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7FE1" w:rsidRPr="00F926C6" w:rsidRDefault="00F926C6" w:rsidP="005506A6">
      <w:pPr>
        <w:spacing w:after="156"/>
        <w:rPr>
          <w:rFonts w:ascii="Times New Roman" w:hAnsi="Times New Roman" w:cs="Times New Roman"/>
          <w:sz w:val="18"/>
          <w:szCs w:val="18"/>
        </w:rPr>
      </w:pPr>
      <w:r w:rsidRPr="00F926C6">
        <w:rPr>
          <w:rFonts w:ascii="Times New Roman" w:hAnsi="Times New Roman" w:cs="Times New Roman" w:hint="eastAsia"/>
          <w:b/>
          <w:sz w:val="18"/>
          <w:szCs w:val="18"/>
        </w:rPr>
        <w:t>Additional file 3-</w:t>
      </w:r>
      <w:r w:rsidR="00C97D78" w:rsidRPr="00F926C6">
        <w:rPr>
          <w:rFonts w:ascii="Times New Roman" w:hAnsi="Times New Roman" w:cs="Times New Roman" w:hint="eastAsia"/>
          <w:b/>
          <w:sz w:val="18"/>
          <w:szCs w:val="18"/>
        </w:rPr>
        <w:t>T</w:t>
      </w:r>
      <w:r w:rsidR="00A47A9C" w:rsidRPr="00F926C6">
        <w:rPr>
          <w:rFonts w:ascii="Times New Roman" w:hAnsi="Times New Roman" w:cs="Times New Roman" w:hint="eastAsia"/>
          <w:b/>
          <w:sz w:val="18"/>
          <w:szCs w:val="18"/>
        </w:rPr>
        <w:t>able</w:t>
      </w:r>
      <w:r w:rsidR="00C57FE1" w:rsidRPr="00F926C6">
        <w:rPr>
          <w:rFonts w:ascii="Times New Roman" w:hAnsi="Times New Roman" w:cs="Times New Roman" w:hint="eastAsia"/>
          <w:b/>
          <w:sz w:val="18"/>
          <w:szCs w:val="18"/>
        </w:rPr>
        <w:t xml:space="preserve"> </w:t>
      </w:r>
      <w:r w:rsidR="00C97D78" w:rsidRPr="00F926C6">
        <w:rPr>
          <w:rFonts w:ascii="Times New Roman" w:hAnsi="Times New Roman" w:cs="Times New Roman" w:hint="eastAsia"/>
          <w:b/>
          <w:sz w:val="18"/>
          <w:szCs w:val="18"/>
        </w:rPr>
        <w:t>S</w:t>
      </w:r>
      <w:r w:rsidR="00C57FE1" w:rsidRPr="00F926C6">
        <w:rPr>
          <w:rFonts w:ascii="Times New Roman" w:hAnsi="Times New Roman" w:cs="Times New Roman" w:hint="eastAsia"/>
          <w:b/>
          <w:sz w:val="18"/>
          <w:szCs w:val="18"/>
        </w:rPr>
        <w:t>3</w:t>
      </w:r>
      <w:r w:rsidR="00050175" w:rsidRPr="00F926C6">
        <w:rPr>
          <w:rFonts w:ascii="Times New Roman" w:hAnsi="Times New Roman" w:cs="Times New Roman" w:hint="eastAsia"/>
          <w:b/>
          <w:sz w:val="18"/>
          <w:szCs w:val="18"/>
        </w:rPr>
        <w:t>.</w:t>
      </w:r>
      <w:r w:rsidR="003173EA" w:rsidRPr="00F926C6">
        <w:rPr>
          <w:rFonts w:ascii="Times New Roman" w:hAnsi="Times New Roman" w:cs="Times New Roman" w:hint="eastAsia"/>
          <w:b/>
          <w:sz w:val="18"/>
          <w:szCs w:val="18"/>
        </w:rPr>
        <w:t xml:space="preserve"> </w:t>
      </w:r>
      <w:r w:rsidR="003173EA" w:rsidRPr="00F926C6">
        <w:rPr>
          <w:rFonts w:ascii="Times New Roman" w:hAnsi="Times New Roman" w:cs="Times New Roman"/>
          <w:b/>
          <w:sz w:val="18"/>
          <w:szCs w:val="18"/>
        </w:rPr>
        <w:t xml:space="preserve">Key </w:t>
      </w:r>
      <w:proofErr w:type="spellStart"/>
      <w:r w:rsidR="003173EA" w:rsidRPr="00F926C6">
        <w:rPr>
          <w:rFonts w:ascii="Times New Roman" w:hAnsi="Times New Roman" w:cs="Times New Roman"/>
          <w:b/>
          <w:sz w:val="18"/>
          <w:szCs w:val="18"/>
        </w:rPr>
        <w:t>DEGs</w:t>
      </w:r>
      <w:proofErr w:type="spellEnd"/>
      <w:r w:rsidR="003173EA" w:rsidRPr="00F926C6">
        <w:rPr>
          <w:rFonts w:ascii="Times New Roman" w:hAnsi="Times New Roman" w:cs="Times New Roman"/>
          <w:b/>
          <w:sz w:val="18"/>
          <w:szCs w:val="18"/>
        </w:rPr>
        <w:t xml:space="preserve"> related to chicken IMF deposition</w:t>
      </w:r>
    </w:p>
    <w:tbl>
      <w:tblPr>
        <w:tblStyle w:val="a4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34"/>
        <w:gridCol w:w="1417"/>
        <w:gridCol w:w="5812"/>
        <w:gridCol w:w="759"/>
      </w:tblGrid>
      <w:tr w:rsidR="00A5173D" w:rsidRPr="004848F9" w:rsidTr="000354B1">
        <w:tc>
          <w:tcPr>
            <w:tcW w:w="534" w:type="dxa"/>
            <w:tcBorders>
              <w:bottom w:val="single" w:sz="4" w:space="0" w:color="auto"/>
            </w:tcBorders>
            <w:vAlign w:val="center"/>
          </w:tcPr>
          <w:p w:rsidR="00A5173D" w:rsidRPr="004848F9" w:rsidRDefault="009F5BDA" w:rsidP="00C97D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8F9">
              <w:rPr>
                <w:rFonts w:ascii="Times New Roman" w:hAnsi="Times New Roman" w:cs="Times New Roman" w:hint="eastAsia"/>
                <w:sz w:val="18"/>
                <w:szCs w:val="18"/>
              </w:rPr>
              <w:t>ID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A5173D" w:rsidRPr="004848F9" w:rsidRDefault="00A5173D" w:rsidP="00C97D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8F9">
              <w:rPr>
                <w:rFonts w:ascii="Times New Roman" w:hAnsi="Times New Roman" w:cs="Times New Roman"/>
                <w:sz w:val="18"/>
                <w:szCs w:val="18"/>
              </w:rPr>
              <w:t xml:space="preserve">Gene </w:t>
            </w:r>
            <w:proofErr w:type="spellStart"/>
            <w:r w:rsidRPr="004848F9">
              <w:rPr>
                <w:rFonts w:ascii="Times New Roman" w:hAnsi="Times New Roman" w:cs="Times New Roman"/>
                <w:sz w:val="18"/>
                <w:szCs w:val="18"/>
              </w:rPr>
              <w:t>Symble</w:t>
            </w:r>
            <w:proofErr w:type="spellEnd"/>
          </w:p>
        </w:tc>
        <w:tc>
          <w:tcPr>
            <w:tcW w:w="5812" w:type="dxa"/>
            <w:tcBorders>
              <w:bottom w:val="single" w:sz="4" w:space="0" w:color="auto"/>
            </w:tcBorders>
            <w:vAlign w:val="center"/>
          </w:tcPr>
          <w:p w:rsidR="00A5173D" w:rsidRPr="004848F9" w:rsidRDefault="00A5173D" w:rsidP="00C97D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8F9">
              <w:rPr>
                <w:rFonts w:ascii="Times New Roman" w:hAnsi="Times New Roman" w:cs="Times New Roman"/>
                <w:sz w:val="18"/>
                <w:szCs w:val="18"/>
              </w:rPr>
              <w:t>Gene Title</w:t>
            </w:r>
          </w:p>
        </w:tc>
        <w:tc>
          <w:tcPr>
            <w:tcW w:w="759" w:type="dxa"/>
            <w:tcBorders>
              <w:bottom w:val="single" w:sz="4" w:space="0" w:color="auto"/>
            </w:tcBorders>
            <w:vAlign w:val="center"/>
          </w:tcPr>
          <w:p w:rsidR="00A5173D" w:rsidRPr="004848F9" w:rsidRDefault="00A5173D" w:rsidP="00C97D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↑</w:t>
            </w:r>
            <w:r w:rsidRPr="004848F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 ↓</w:t>
            </w:r>
          </w:p>
        </w:tc>
      </w:tr>
      <w:tr w:rsidR="009F5BDA" w:rsidRPr="004848F9" w:rsidTr="000354B1">
        <w:tc>
          <w:tcPr>
            <w:tcW w:w="852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5BDA" w:rsidRPr="004848F9" w:rsidRDefault="009F5BDA" w:rsidP="00C97D78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RR.D120.B-VS-WC.D120.B</w:t>
            </w:r>
          </w:p>
        </w:tc>
      </w:tr>
      <w:tr w:rsidR="00A5173D" w:rsidRPr="004848F9" w:rsidTr="000354B1">
        <w:tc>
          <w:tcPr>
            <w:tcW w:w="534" w:type="dxa"/>
            <w:tcBorders>
              <w:top w:val="single" w:sz="4" w:space="0" w:color="auto"/>
            </w:tcBorders>
            <w:vAlign w:val="center"/>
          </w:tcPr>
          <w:p w:rsidR="00A5173D" w:rsidRPr="004848F9" w:rsidRDefault="00A5173D" w:rsidP="00C97D78">
            <w:pPr>
              <w:pStyle w:val="a5"/>
              <w:numPr>
                <w:ilvl w:val="0"/>
                <w:numId w:val="5"/>
              </w:numPr>
              <w:ind w:firstLineChars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A5173D" w:rsidRPr="004848F9" w:rsidRDefault="00A5173D" w:rsidP="00C97D78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CC1</w:t>
            </w:r>
          </w:p>
        </w:tc>
        <w:tc>
          <w:tcPr>
            <w:tcW w:w="5812" w:type="dxa"/>
            <w:tcBorders>
              <w:top w:val="single" w:sz="4" w:space="0" w:color="auto"/>
            </w:tcBorders>
            <w:vAlign w:val="center"/>
          </w:tcPr>
          <w:p w:rsidR="00A5173D" w:rsidRPr="004848F9" w:rsidRDefault="00A5173D" w:rsidP="00C97D78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TP-binding cassette, sub-family C, member 1 </w:t>
            </w:r>
          </w:p>
        </w:tc>
        <w:tc>
          <w:tcPr>
            <w:tcW w:w="759" w:type="dxa"/>
            <w:tcBorders>
              <w:top w:val="single" w:sz="4" w:space="0" w:color="auto"/>
            </w:tcBorders>
            <w:vAlign w:val="center"/>
          </w:tcPr>
          <w:p w:rsidR="00A5173D" w:rsidRPr="004848F9" w:rsidRDefault="00A5173D" w:rsidP="00C97D78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↑</w:t>
            </w:r>
          </w:p>
        </w:tc>
      </w:tr>
      <w:tr w:rsidR="00A5173D" w:rsidRPr="004848F9" w:rsidTr="00B365D2">
        <w:tc>
          <w:tcPr>
            <w:tcW w:w="534" w:type="dxa"/>
            <w:vAlign w:val="center"/>
          </w:tcPr>
          <w:p w:rsidR="00A5173D" w:rsidRPr="004848F9" w:rsidRDefault="00A5173D" w:rsidP="00C97D78">
            <w:pPr>
              <w:pStyle w:val="a5"/>
              <w:numPr>
                <w:ilvl w:val="0"/>
                <w:numId w:val="5"/>
              </w:numPr>
              <w:ind w:firstLineChars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:rsidR="00A5173D" w:rsidRPr="004848F9" w:rsidRDefault="00A5173D" w:rsidP="00C97D78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ACB</w:t>
            </w:r>
          </w:p>
        </w:tc>
        <w:tc>
          <w:tcPr>
            <w:tcW w:w="5812" w:type="dxa"/>
            <w:vAlign w:val="center"/>
          </w:tcPr>
          <w:p w:rsidR="00A5173D" w:rsidRPr="004848F9" w:rsidRDefault="00A5173D" w:rsidP="00C97D78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EDICTED: acetyl-</w:t>
            </w:r>
            <w:proofErr w:type="spellStart"/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A</w:t>
            </w:r>
            <w:proofErr w:type="spellEnd"/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rboxylase</w:t>
            </w:r>
            <w:proofErr w:type="spellEnd"/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beta</w:t>
            </w:r>
          </w:p>
        </w:tc>
        <w:tc>
          <w:tcPr>
            <w:tcW w:w="759" w:type="dxa"/>
            <w:vAlign w:val="center"/>
          </w:tcPr>
          <w:p w:rsidR="00A5173D" w:rsidRPr="004848F9" w:rsidRDefault="00A5173D" w:rsidP="00C97D78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↓</w:t>
            </w:r>
          </w:p>
        </w:tc>
      </w:tr>
      <w:tr w:rsidR="00A5173D" w:rsidRPr="004848F9" w:rsidTr="00B365D2">
        <w:tc>
          <w:tcPr>
            <w:tcW w:w="534" w:type="dxa"/>
            <w:vAlign w:val="center"/>
          </w:tcPr>
          <w:p w:rsidR="00A5173D" w:rsidRPr="004848F9" w:rsidRDefault="00A5173D" w:rsidP="00C97D78">
            <w:pPr>
              <w:pStyle w:val="a5"/>
              <w:numPr>
                <w:ilvl w:val="0"/>
                <w:numId w:val="5"/>
              </w:numPr>
              <w:ind w:firstLineChars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:rsidR="00A5173D" w:rsidRPr="004848F9" w:rsidRDefault="00A5173D" w:rsidP="00C97D78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MO</w:t>
            </w:r>
          </w:p>
        </w:tc>
        <w:tc>
          <w:tcPr>
            <w:tcW w:w="5812" w:type="dxa"/>
            <w:vAlign w:val="center"/>
          </w:tcPr>
          <w:p w:rsidR="00A5173D" w:rsidRPr="004848F9" w:rsidRDefault="00A5173D" w:rsidP="00C97D78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REDICTED: </w:t>
            </w:r>
            <w:proofErr w:type="spellStart"/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kylglycerol</w:t>
            </w:r>
            <w:proofErr w:type="spellEnd"/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ooxygenase</w:t>
            </w:r>
            <w:proofErr w:type="spellEnd"/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59" w:type="dxa"/>
            <w:vAlign w:val="center"/>
          </w:tcPr>
          <w:p w:rsidR="00A5173D" w:rsidRPr="004848F9" w:rsidRDefault="00A5173D" w:rsidP="00C97D78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↓</w:t>
            </w:r>
          </w:p>
        </w:tc>
      </w:tr>
      <w:tr w:rsidR="00A5173D" w:rsidRPr="004848F9" w:rsidTr="00B365D2">
        <w:tc>
          <w:tcPr>
            <w:tcW w:w="534" w:type="dxa"/>
            <w:vAlign w:val="center"/>
          </w:tcPr>
          <w:p w:rsidR="00A5173D" w:rsidRPr="004848F9" w:rsidRDefault="00A5173D" w:rsidP="00C97D78">
            <w:pPr>
              <w:pStyle w:val="a5"/>
              <w:numPr>
                <w:ilvl w:val="0"/>
                <w:numId w:val="5"/>
              </w:numPr>
              <w:ind w:firstLineChars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:rsidR="00A5173D" w:rsidRPr="004848F9" w:rsidRDefault="00A5173D" w:rsidP="00C97D78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PAT2</w:t>
            </w:r>
          </w:p>
        </w:tc>
        <w:tc>
          <w:tcPr>
            <w:tcW w:w="5812" w:type="dxa"/>
            <w:vAlign w:val="center"/>
          </w:tcPr>
          <w:p w:rsidR="00A5173D" w:rsidRPr="004848F9" w:rsidRDefault="00A5173D" w:rsidP="00C97D78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EDICTED: 1-acylglycerol-3-phosphate O-</w:t>
            </w:r>
            <w:proofErr w:type="spellStart"/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yltransferase</w:t>
            </w:r>
            <w:proofErr w:type="spellEnd"/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 (</w:t>
            </w:r>
            <w:proofErr w:type="spellStart"/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ysophosphatidic</w:t>
            </w:r>
            <w:proofErr w:type="spellEnd"/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cid </w:t>
            </w:r>
            <w:proofErr w:type="spellStart"/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yltransferase</w:t>
            </w:r>
            <w:proofErr w:type="spellEnd"/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beta)</w:t>
            </w:r>
          </w:p>
        </w:tc>
        <w:tc>
          <w:tcPr>
            <w:tcW w:w="759" w:type="dxa"/>
            <w:vAlign w:val="center"/>
          </w:tcPr>
          <w:p w:rsidR="00A5173D" w:rsidRPr="004848F9" w:rsidRDefault="00A5173D" w:rsidP="00C97D78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↓</w:t>
            </w:r>
          </w:p>
        </w:tc>
      </w:tr>
      <w:tr w:rsidR="00A5173D" w:rsidRPr="004848F9" w:rsidTr="00B365D2">
        <w:tc>
          <w:tcPr>
            <w:tcW w:w="534" w:type="dxa"/>
            <w:vAlign w:val="center"/>
          </w:tcPr>
          <w:p w:rsidR="00A5173D" w:rsidRPr="004848F9" w:rsidRDefault="00A5173D" w:rsidP="00C97D78">
            <w:pPr>
              <w:pStyle w:val="a5"/>
              <w:numPr>
                <w:ilvl w:val="0"/>
                <w:numId w:val="5"/>
              </w:numPr>
              <w:ind w:firstLineChars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:rsidR="00A5173D" w:rsidRPr="004848F9" w:rsidRDefault="00A5173D" w:rsidP="00C97D78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KR1B1L</w:t>
            </w:r>
          </w:p>
        </w:tc>
        <w:tc>
          <w:tcPr>
            <w:tcW w:w="5812" w:type="dxa"/>
            <w:vAlign w:val="center"/>
          </w:tcPr>
          <w:p w:rsidR="00A5173D" w:rsidRPr="004848F9" w:rsidRDefault="00A5173D" w:rsidP="00C97D78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do-keto</w:t>
            </w:r>
            <w:proofErr w:type="spellEnd"/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ductase</w:t>
            </w:r>
            <w:proofErr w:type="spellEnd"/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family 1, member B1-like (</w:t>
            </w:r>
            <w:proofErr w:type="spellStart"/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dose</w:t>
            </w:r>
            <w:proofErr w:type="spellEnd"/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ductase</w:t>
            </w:r>
            <w:proofErr w:type="spellEnd"/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759" w:type="dxa"/>
            <w:vAlign w:val="center"/>
          </w:tcPr>
          <w:p w:rsidR="00A5173D" w:rsidRPr="004848F9" w:rsidRDefault="00A5173D" w:rsidP="00C97D78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↑</w:t>
            </w:r>
          </w:p>
        </w:tc>
      </w:tr>
      <w:tr w:rsidR="00A5173D" w:rsidRPr="004848F9" w:rsidTr="00B365D2">
        <w:tc>
          <w:tcPr>
            <w:tcW w:w="534" w:type="dxa"/>
            <w:vAlign w:val="center"/>
          </w:tcPr>
          <w:p w:rsidR="00A5173D" w:rsidRPr="004848F9" w:rsidRDefault="00A5173D" w:rsidP="00C97D78">
            <w:pPr>
              <w:pStyle w:val="a5"/>
              <w:numPr>
                <w:ilvl w:val="0"/>
                <w:numId w:val="5"/>
              </w:numPr>
              <w:ind w:firstLineChars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:rsidR="00A5173D" w:rsidRPr="004848F9" w:rsidRDefault="00A5173D" w:rsidP="00C97D78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KRD1</w:t>
            </w:r>
          </w:p>
        </w:tc>
        <w:tc>
          <w:tcPr>
            <w:tcW w:w="5812" w:type="dxa"/>
            <w:vAlign w:val="center"/>
          </w:tcPr>
          <w:p w:rsidR="00A5173D" w:rsidRPr="004848F9" w:rsidRDefault="00A5173D" w:rsidP="00C97D78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kyrin</w:t>
            </w:r>
            <w:proofErr w:type="spellEnd"/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repeat domain 1 (cardiac muscle) </w:t>
            </w:r>
          </w:p>
        </w:tc>
        <w:tc>
          <w:tcPr>
            <w:tcW w:w="759" w:type="dxa"/>
            <w:vAlign w:val="center"/>
          </w:tcPr>
          <w:p w:rsidR="00A5173D" w:rsidRPr="004848F9" w:rsidRDefault="00A5173D" w:rsidP="00C97D78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↑</w:t>
            </w:r>
          </w:p>
        </w:tc>
      </w:tr>
      <w:tr w:rsidR="00A5173D" w:rsidRPr="004848F9" w:rsidTr="00B365D2">
        <w:tc>
          <w:tcPr>
            <w:tcW w:w="534" w:type="dxa"/>
            <w:vAlign w:val="center"/>
          </w:tcPr>
          <w:p w:rsidR="00A5173D" w:rsidRPr="004848F9" w:rsidRDefault="00A5173D" w:rsidP="00C97D78">
            <w:pPr>
              <w:pStyle w:val="a5"/>
              <w:numPr>
                <w:ilvl w:val="0"/>
                <w:numId w:val="5"/>
              </w:numPr>
              <w:ind w:firstLineChars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:rsidR="00A5173D" w:rsidRPr="004848F9" w:rsidRDefault="00A5173D" w:rsidP="00C97D78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TP</w:t>
            </w:r>
          </w:p>
        </w:tc>
        <w:tc>
          <w:tcPr>
            <w:tcW w:w="5812" w:type="dxa"/>
            <w:vAlign w:val="center"/>
          </w:tcPr>
          <w:p w:rsidR="00A5173D" w:rsidRPr="004848F9" w:rsidRDefault="00A5173D" w:rsidP="00C97D78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olesteryl</w:t>
            </w:r>
            <w:proofErr w:type="spellEnd"/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ster transfer protein, plasma </w:t>
            </w:r>
          </w:p>
        </w:tc>
        <w:tc>
          <w:tcPr>
            <w:tcW w:w="759" w:type="dxa"/>
            <w:vAlign w:val="center"/>
          </w:tcPr>
          <w:p w:rsidR="00A5173D" w:rsidRPr="004848F9" w:rsidRDefault="00A5173D" w:rsidP="00C97D78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↑</w:t>
            </w:r>
          </w:p>
        </w:tc>
      </w:tr>
      <w:tr w:rsidR="00A5173D" w:rsidRPr="004848F9" w:rsidTr="00B365D2">
        <w:tc>
          <w:tcPr>
            <w:tcW w:w="534" w:type="dxa"/>
            <w:vAlign w:val="center"/>
          </w:tcPr>
          <w:p w:rsidR="00A5173D" w:rsidRPr="004848F9" w:rsidRDefault="00A5173D" w:rsidP="00C97D78">
            <w:pPr>
              <w:pStyle w:val="a5"/>
              <w:numPr>
                <w:ilvl w:val="0"/>
                <w:numId w:val="5"/>
              </w:numPr>
              <w:ind w:firstLineChars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:rsidR="00A5173D" w:rsidRPr="004848F9" w:rsidRDefault="00A5173D" w:rsidP="00C97D78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PT1A</w:t>
            </w:r>
          </w:p>
        </w:tc>
        <w:tc>
          <w:tcPr>
            <w:tcW w:w="5812" w:type="dxa"/>
            <w:vAlign w:val="center"/>
          </w:tcPr>
          <w:p w:rsidR="00A5173D" w:rsidRPr="004848F9" w:rsidRDefault="00A5173D" w:rsidP="00C97D78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rnitine</w:t>
            </w:r>
            <w:proofErr w:type="spellEnd"/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lmitoyltransferase</w:t>
            </w:r>
            <w:proofErr w:type="spellEnd"/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A (liver) </w:t>
            </w:r>
          </w:p>
        </w:tc>
        <w:tc>
          <w:tcPr>
            <w:tcW w:w="759" w:type="dxa"/>
            <w:vAlign w:val="center"/>
          </w:tcPr>
          <w:p w:rsidR="00A5173D" w:rsidRPr="004848F9" w:rsidRDefault="00A5173D" w:rsidP="00C97D78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↓</w:t>
            </w:r>
          </w:p>
        </w:tc>
      </w:tr>
      <w:tr w:rsidR="00A5173D" w:rsidRPr="004848F9" w:rsidTr="00B365D2">
        <w:tc>
          <w:tcPr>
            <w:tcW w:w="534" w:type="dxa"/>
            <w:vAlign w:val="center"/>
          </w:tcPr>
          <w:p w:rsidR="00A5173D" w:rsidRPr="004848F9" w:rsidRDefault="00A5173D" w:rsidP="00C97D78">
            <w:pPr>
              <w:pStyle w:val="a5"/>
              <w:numPr>
                <w:ilvl w:val="0"/>
                <w:numId w:val="5"/>
              </w:numPr>
              <w:ind w:firstLineChars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:rsidR="00A5173D" w:rsidRPr="004848F9" w:rsidRDefault="00A5173D" w:rsidP="00C97D78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EB1</w:t>
            </w:r>
          </w:p>
        </w:tc>
        <w:tc>
          <w:tcPr>
            <w:tcW w:w="5812" w:type="dxa"/>
            <w:vAlign w:val="center"/>
          </w:tcPr>
          <w:p w:rsidR="00A5173D" w:rsidRPr="004848F9" w:rsidRDefault="00A5173D" w:rsidP="00C97D78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MP</w:t>
            </w:r>
            <w:proofErr w:type="spellEnd"/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responsive element binding protein 1</w:t>
            </w:r>
          </w:p>
        </w:tc>
        <w:tc>
          <w:tcPr>
            <w:tcW w:w="759" w:type="dxa"/>
            <w:vAlign w:val="center"/>
          </w:tcPr>
          <w:p w:rsidR="00A5173D" w:rsidRPr="004848F9" w:rsidRDefault="00A5173D" w:rsidP="00C97D78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↓</w:t>
            </w:r>
          </w:p>
        </w:tc>
      </w:tr>
      <w:tr w:rsidR="00A5173D" w:rsidRPr="004848F9" w:rsidTr="00B365D2">
        <w:tc>
          <w:tcPr>
            <w:tcW w:w="534" w:type="dxa"/>
            <w:vAlign w:val="center"/>
          </w:tcPr>
          <w:p w:rsidR="00A5173D" w:rsidRPr="004848F9" w:rsidRDefault="00A5173D" w:rsidP="00C97D78">
            <w:pPr>
              <w:pStyle w:val="a5"/>
              <w:numPr>
                <w:ilvl w:val="0"/>
                <w:numId w:val="5"/>
              </w:numPr>
              <w:ind w:firstLineChars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:rsidR="00A5173D" w:rsidRPr="004848F9" w:rsidRDefault="00A5173D" w:rsidP="00C97D78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KK3</w:t>
            </w:r>
          </w:p>
        </w:tc>
        <w:tc>
          <w:tcPr>
            <w:tcW w:w="5812" w:type="dxa"/>
            <w:vAlign w:val="center"/>
          </w:tcPr>
          <w:p w:rsidR="00A5173D" w:rsidRPr="004848F9" w:rsidRDefault="00A5173D" w:rsidP="00C97D78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ckkopf</w:t>
            </w:r>
            <w:proofErr w:type="spellEnd"/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homolog 3 (</w:t>
            </w:r>
            <w:proofErr w:type="spellStart"/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enopus</w:t>
            </w:r>
            <w:proofErr w:type="spellEnd"/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evis</w:t>
            </w:r>
            <w:proofErr w:type="spellEnd"/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759" w:type="dxa"/>
            <w:vAlign w:val="center"/>
          </w:tcPr>
          <w:p w:rsidR="00A5173D" w:rsidRPr="004848F9" w:rsidRDefault="00A5173D" w:rsidP="00C97D78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↑</w:t>
            </w:r>
          </w:p>
        </w:tc>
      </w:tr>
      <w:tr w:rsidR="00A5173D" w:rsidRPr="004848F9" w:rsidTr="00B365D2">
        <w:tc>
          <w:tcPr>
            <w:tcW w:w="534" w:type="dxa"/>
            <w:vAlign w:val="center"/>
          </w:tcPr>
          <w:p w:rsidR="00A5173D" w:rsidRPr="004848F9" w:rsidRDefault="00A5173D" w:rsidP="00C97D78">
            <w:pPr>
              <w:pStyle w:val="a5"/>
              <w:numPr>
                <w:ilvl w:val="0"/>
                <w:numId w:val="5"/>
              </w:numPr>
              <w:ind w:firstLineChars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:rsidR="00A5173D" w:rsidRPr="004848F9" w:rsidRDefault="00A5173D" w:rsidP="00C97D78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NBP1</w:t>
            </w:r>
          </w:p>
        </w:tc>
        <w:tc>
          <w:tcPr>
            <w:tcW w:w="5812" w:type="dxa"/>
            <w:vAlign w:val="center"/>
          </w:tcPr>
          <w:p w:rsidR="00A5173D" w:rsidRPr="004848F9" w:rsidRDefault="00A5173D" w:rsidP="00C97D78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rmin</w:t>
            </w:r>
            <w:proofErr w:type="spellEnd"/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binding protein 1</w:t>
            </w:r>
          </w:p>
        </w:tc>
        <w:tc>
          <w:tcPr>
            <w:tcW w:w="759" w:type="dxa"/>
            <w:vAlign w:val="center"/>
          </w:tcPr>
          <w:p w:rsidR="00A5173D" w:rsidRPr="004848F9" w:rsidRDefault="00A5173D" w:rsidP="00C97D78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↑</w:t>
            </w:r>
          </w:p>
        </w:tc>
      </w:tr>
      <w:tr w:rsidR="00A5173D" w:rsidRPr="004848F9" w:rsidTr="00B365D2">
        <w:tc>
          <w:tcPr>
            <w:tcW w:w="534" w:type="dxa"/>
            <w:vAlign w:val="center"/>
          </w:tcPr>
          <w:p w:rsidR="00A5173D" w:rsidRPr="004848F9" w:rsidRDefault="00A5173D" w:rsidP="00C97D78">
            <w:pPr>
              <w:pStyle w:val="a5"/>
              <w:numPr>
                <w:ilvl w:val="0"/>
                <w:numId w:val="5"/>
              </w:numPr>
              <w:ind w:firstLineChars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:rsidR="00A5173D" w:rsidRPr="004848F9" w:rsidRDefault="00A5173D" w:rsidP="00C97D78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PX1</w:t>
            </w:r>
          </w:p>
        </w:tc>
        <w:tc>
          <w:tcPr>
            <w:tcW w:w="5812" w:type="dxa"/>
            <w:vAlign w:val="center"/>
          </w:tcPr>
          <w:p w:rsidR="00A5173D" w:rsidRPr="004848F9" w:rsidRDefault="00A5173D" w:rsidP="00C97D78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glutathione </w:t>
            </w:r>
            <w:proofErr w:type="spellStart"/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roxidase</w:t>
            </w:r>
            <w:proofErr w:type="spellEnd"/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 </w:t>
            </w:r>
          </w:p>
        </w:tc>
        <w:tc>
          <w:tcPr>
            <w:tcW w:w="759" w:type="dxa"/>
            <w:vAlign w:val="center"/>
          </w:tcPr>
          <w:p w:rsidR="00A5173D" w:rsidRPr="004848F9" w:rsidRDefault="00A5173D" w:rsidP="00C97D78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↓</w:t>
            </w:r>
          </w:p>
        </w:tc>
      </w:tr>
      <w:tr w:rsidR="00A5173D" w:rsidRPr="004848F9" w:rsidTr="00B365D2">
        <w:tc>
          <w:tcPr>
            <w:tcW w:w="534" w:type="dxa"/>
            <w:vAlign w:val="center"/>
          </w:tcPr>
          <w:p w:rsidR="00A5173D" w:rsidRPr="004848F9" w:rsidRDefault="00A5173D" w:rsidP="00C97D78">
            <w:pPr>
              <w:pStyle w:val="a5"/>
              <w:numPr>
                <w:ilvl w:val="0"/>
                <w:numId w:val="5"/>
              </w:numPr>
              <w:ind w:firstLineChars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:rsidR="00A5173D" w:rsidRPr="004848F9" w:rsidRDefault="00A5173D" w:rsidP="00C97D78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TGAV</w:t>
            </w:r>
          </w:p>
        </w:tc>
        <w:tc>
          <w:tcPr>
            <w:tcW w:w="5812" w:type="dxa"/>
            <w:vAlign w:val="center"/>
          </w:tcPr>
          <w:p w:rsidR="00A5173D" w:rsidRPr="004848F9" w:rsidRDefault="00A5173D" w:rsidP="00C97D78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egrin</w:t>
            </w:r>
            <w:proofErr w:type="spellEnd"/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alpha V </w:t>
            </w:r>
          </w:p>
        </w:tc>
        <w:tc>
          <w:tcPr>
            <w:tcW w:w="759" w:type="dxa"/>
            <w:vAlign w:val="center"/>
          </w:tcPr>
          <w:p w:rsidR="00A5173D" w:rsidRPr="004848F9" w:rsidRDefault="00A5173D" w:rsidP="00C97D78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↓</w:t>
            </w:r>
          </w:p>
        </w:tc>
      </w:tr>
      <w:tr w:rsidR="00A5173D" w:rsidRPr="004848F9" w:rsidTr="00B365D2">
        <w:tc>
          <w:tcPr>
            <w:tcW w:w="534" w:type="dxa"/>
            <w:vAlign w:val="center"/>
          </w:tcPr>
          <w:p w:rsidR="00A5173D" w:rsidRPr="004848F9" w:rsidRDefault="00A5173D" w:rsidP="00C97D78">
            <w:pPr>
              <w:pStyle w:val="a5"/>
              <w:numPr>
                <w:ilvl w:val="0"/>
                <w:numId w:val="5"/>
              </w:numPr>
              <w:ind w:firstLineChars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:rsidR="00A5173D" w:rsidRPr="004848F9" w:rsidRDefault="00A5173D" w:rsidP="00C97D78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IT</w:t>
            </w:r>
          </w:p>
        </w:tc>
        <w:tc>
          <w:tcPr>
            <w:tcW w:w="5812" w:type="dxa"/>
            <w:vAlign w:val="center"/>
          </w:tcPr>
          <w:p w:rsidR="00A5173D" w:rsidRPr="004848F9" w:rsidRDefault="00A5173D" w:rsidP="00C97D78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v-kit Hardy-Zuckerman 4 feline sarcoma viral </w:t>
            </w:r>
            <w:proofErr w:type="spellStart"/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cogene</w:t>
            </w:r>
            <w:proofErr w:type="spellEnd"/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homolog </w:t>
            </w:r>
          </w:p>
        </w:tc>
        <w:tc>
          <w:tcPr>
            <w:tcW w:w="759" w:type="dxa"/>
            <w:vAlign w:val="center"/>
          </w:tcPr>
          <w:p w:rsidR="00A5173D" w:rsidRPr="004848F9" w:rsidRDefault="00A5173D" w:rsidP="00C97D78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↓</w:t>
            </w:r>
          </w:p>
        </w:tc>
      </w:tr>
      <w:tr w:rsidR="00A5173D" w:rsidRPr="004848F9" w:rsidTr="00B365D2">
        <w:tc>
          <w:tcPr>
            <w:tcW w:w="534" w:type="dxa"/>
            <w:vAlign w:val="center"/>
          </w:tcPr>
          <w:p w:rsidR="00A5173D" w:rsidRPr="004848F9" w:rsidRDefault="00A5173D" w:rsidP="00C97D78">
            <w:pPr>
              <w:pStyle w:val="a5"/>
              <w:numPr>
                <w:ilvl w:val="0"/>
                <w:numId w:val="5"/>
              </w:numPr>
              <w:ind w:firstLineChars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:rsidR="00A5173D" w:rsidRPr="004848F9" w:rsidRDefault="00A5173D" w:rsidP="00C97D78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PL</w:t>
            </w:r>
          </w:p>
        </w:tc>
        <w:tc>
          <w:tcPr>
            <w:tcW w:w="5812" w:type="dxa"/>
            <w:vAlign w:val="center"/>
          </w:tcPr>
          <w:p w:rsidR="00A5173D" w:rsidRPr="004848F9" w:rsidRDefault="00A5173D" w:rsidP="00C97D78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poprotein lipase</w:t>
            </w:r>
          </w:p>
        </w:tc>
        <w:tc>
          <w:tcPr>
            <w:tcW w:w="759" w:type="dxa"/>
            <w:vAlign w:val="center"/>
          </w:tcPr>
          <w:p w:rsidR="00A5173D" w:rsidRPr="004848F9" w:rsidRDefault="00A5173D" w:rsidP="00C97D78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↓</w:t>
            </w:r>
          </w:p>
        </w:tc>
      </w:tr>
      <w:tr w:rsidR="00A5173D" w:rsidRPr="004848F9" w:rsidTr="00B365D2">
        <w:tc>
          <w:tcPr>
            <w:tcW w:w="534" w:type="dxa"/>
            <w:vAlign w:val="center"/>
          </w:tcPr>
          <w:p w:rsidR="00A5173D" w:rsidRPr="004848F9" w:rsidRDefault="00A5173D" w:rsidP="00C97D78">
            <w:pPr>
              <w:pStyle w:val="a5"/>
              <w:numPr>
                <w:ilvl w:val="0"/>
                <w:numId w:val="5"/>
              </w:numPr>
              <w:ind w:firstLineChars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:rsidR="00A5173D" w:rsidRPr="004848F9" w:rsidRDefault="00A5173D" w:rsidP="00C97D78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BOAT2</w:t>
            </w:r>
          </w:p>
        </w:tc>
        <w:tc>
          <w:tcPr>
            <w:tcW w:w="5812" w:type="dxa"/>
            <w:vAlign w:val="center"/>
          </w:tcPr>
          <w:p w:rsidR="00A5173D" w:rsidRPr="004848F9" w:rsidRDefault="00A5173D" w:rsidP="00C97D78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mbrane bound O-</w:t>
            </w:r>
            <w:proofErr w:type="spellStart"/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yltransferase</w:t>
            </w:r>
            <w:proofErr w:type="spellEnd"/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domain containing 2 </w:t>
            </w:r>
          </w:p>
        </w:tc>
        <w:tc>
          <w:tcPr>
            <w:tcW w:w="759" w:type="dxa"/>
            <w:vAlign w:val="center"/>
          </w:tcPr>
          <w:p w:rsidR="00A5173D" w:rsidRPr="004848F9" w:rsidRDefault="00A5173D" w:rsidP="00C97D78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↓</w:t>
            </w:r>
          </w:p>
        </w:tc>
      </w:tr>
      <w:tr w:rsidR="00A5173D" w:rsidRPr="004848F9" w:rsidTr="00B365D2">
        <w:tc>
          <w:tcPr>
            <w:tcW w:w="534" w:type="dxa"/>
            <w:vAlign w:val="center"/>
          </w:tcPr>
          <w:p w:rsidR="00A5173D" w:rsidRPr="004848F9" w:rsidRDefault="00A5173D" w:rsidP="00C97D78">
            <w:pPr>
              <w:pStyle w:val="a5"/>
              <w:numPr>
                <w:ilvl w:val="0"/>
                <w:numId w:val="5"/>
              </w:numPr>
              <w:ind w:firstLineChars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:rsidR="00A5173D" w:rsidRPr="004848F9" w:rsidRDefault="00A5173D" w:rsidP="00C97D78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OA2</w:t>
            </w:r>
          </w:p>
        </w:tc>
        <w:tc>
          <w:tcPr>
            <w:tcW w:w="5812" w:type="dxa"/>
            <w:vAlign w:val="center"/>
          </w:tcPr>
          <w:p w:rsidR="00A5173D" w:rsidRPr="004848F9" w:rsidRDefault="00A5173D" w:rsidP="00C97D78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REDICTED: nuclear receptor </w:t>
            </w:r>
            <w:proofErr w:type="spellStart"/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activator</w:t>
            </w:r>
            <w:proofErr w:type="spellEnd"/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 </w:t>
            </w:r>
          </w:p>
        </w:tc>
        <w:tc>
          <w:tcPr>
            <w:tcW w:w="759" w:type="dxa"/>
            <w:vAlign w:val="center"/>
          </w:tcPr>
          <w:p w:rsidR="00A5173D" w:rsidRPr="004848F9" w:rsidRDefault="00A5173D" w:rsidP="00C97D78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↓</w:t>
            </w:r>
          </w:p>
        </w:tc>
      </w:tr>
      <w:tr w:rsidR="00A5173D" w:rsidRPr="004848F9" w:rsidTr="00B365D2">
        <w:tc>
          <w:tcPr>
            <w:tcW w:w="534" w:type="dxa"/>
            <w:vAlign w:val="center"/>
          </w:tcPr>
          <w:p w:rsidR="00A5173D" w:rsidRPr="004848F9" w:rsidRDefault="00A5173D" w:rsidP="00C97D78">
            <w:pPr>
              <w:pStyle w:val="a5"/>
              <w:numPr>
                <w:ilvl w:val="0"/>
                <w:numId w:val="5"/>
              </w:numPr>
              <w:ind w:firstLineChars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:rsidR="00A5173D" w:rsidRPr="004848F9" w:rsidRDefault="00A5173D" w:rsidP="00C97D78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GFRA</w:t>
            </w:r>
          </w:p>
        </w:tc>
        <w:tc>
          <w:tcPr>
            <w:tcW w:w="5812" w:type="dxa"/>
            <w:vAlign w:val="center"/>
          </w:tcPr>
          <w:p w:rsidR="00A5173D" w:rsidRPr="004848F9" w:rsidRDefault="00A5173D" w:rsidP="00C97D78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atelet-derived growth factor receptor, alpha polypeptide</w:t>
            </w:r>
          </w:p>
        </w:tc>
        <w:tc>
          <w:tcPr>
            <w:tcW w:w="759" w:type="dxa"/>
            <w:vAlign w:val="center"/>
          </w:tcPr>
          <w:p w:rsidR="00A5173D" w:rsidRPr="004848F9" w:rsidRDefault="00A5173D" w:rsidP="00C97D78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↓</w:t>
            </w:r>
          </w:p>
        </w:tc>
      </w:tr>
      <w:tr w:rsidR="00A5173D" w:rsidRPr="004848F9" w:rsidTr="00B365D2">
        <w:tc>
          <w:tcPr>
            <w:tcW w:w="534" w:type="dxa"/>
            <w:vAlign w:val="center"/>
          </w:tcPr>
          <w:p w:rsidR="00A5173D" w:rsidRPr="004848F9" w:rsidRDefault="00A5173D" w:rsidP="00C97D78">
            <w:pPr>
              <w:pStyle w:val="a5"/>
              <w:numPr>
                <w:ilvl w:val="0"/>
                <w:numId w:val="5"/>
              </w:numPr>
              <w:ind w:firstLineChars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:rsidR="00A5173D" w:rsidRPr="004848F9" w:rsidRDefault="00A5173D" w:rsidP="00C97D78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K3R1</w:t>
            </w:r>
          </w:p>
        </w:tc>
        <w:tc>
          <w:tcPr>
            <w:tcW w:w="5812" w:type="dxa"/>
            <w:vAlign w:val="center"/>
          </w:tcPr>
          <w:p w:rsidR="00A5173D" w:rsidRPr="004848F9" w:rsidRDefault="00A5173D" w:rsidP="00C97D78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hosphoinositide-3-kinase, regulatory subunit 1 (alpha) </w:t>
            </w:r>
          </w:p>
        </w:tc>
        <w:tc>
          <w:tcPr>
            <w:tcW w:w="759" w:type="dxa"/>
            <w:vAlign w:val="center"/>
          </w:tcPr>
          <w:p w:rsidR="00A5173D" w:rsidRPr="004848F9" w:rsidRDefault="00A5173D" w:rsidP="00C97D78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↓</w:t>
            </w:r>
          </w:p>
        </w:tc>
      </w:tr>
      <w:tr w:rsidR="00A5173D" w:rsidRPr="004848F9" w:rsidTr="00B365D2">
        <w:tc>
          <w:tcPr>
            <w:tcW w:w="534" w:type="dxa"/>
            <w:vAlign w:val="center"/>
          </w:tcPr>
          <w:p w:rsidR="00A5173D" w:rsidRPr="004848F9" w:rsidRDefault="00A5173D" w:rsidP="00C97D78">
            <w:pPr>
              <w:pStyle w:val="a5"/>
              <w:numPr>
                <w:ilvl w:val="0"/>
                <w:numId w:val="5"/>
              </w:numPr>
              <w:ind w:firstLineChars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:rsidR="00A5173D" w:rsidRPr="004848F9" w:rsidRDefault="00A5173D" w:rsidP="00C97D78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A2G4B</w:t>
            </w:r>
          </w:p>
        </w:tc>
        <w:tc>
          <w:tcPr>
            <w:tcW w:w="5812" w:type="dxa"/>
            <w:vAlign w:val="center"/>
          </w:tcPr>
          <w:p w:rsidR="00A5173D" w:rsidRPr="004848F9" w:rsidRDefault="00A5173D" w:rsidP="00C97D78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REDICTED: </w:t>
            </w:r>
            <w:proofErr w:type="spellStart"/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ospholipase</w:t>
            </w:r>
            <w:proofErr w:type="spellEnd"/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2, group IVB (</w:t>
            </w:r>
            <w:proofErr w:type="spellStart"/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tosolic</w:t>
            </w:r>
            <w:proofErr w:type="spellEnd"/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759" w:type="dxa"/>
            <w:vAlign w:val="center"/>
          </w:tcPr>
          <w:p w:rsidR="00A5173D" w:rsidRPr="004848F9" w:rsidRDefault="00A5173D" w:rsidP="00C97D78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↓</w:t>
            </w:r>
          </w:p>
        </w:tc>
      </w:tr>
      <w:tr w:rsidR="00A5173D" w:rsidRPr="004848F9" w:rsidTr="00B365D2">
        <w:tc>
          <w:tcPr>
            <w:tcW w:w="534" w:type="dxa"/>
            <w:vAlign w:val="center"/>
          </w:tcPr>
          <w:p w:rsidR="00A5173D" w:rsidRPr="004848F9" w:rsidRDefault="00A5173D" w:rsidP="00C97D78">
            <w:pPr>
              <w:pStyle w:val="a5"/>
              <w:numPr>
                <w:ilvl w:val="0"/>
                <w:numId w:val="5"/>
              </w:numPr>
              <w:ind w:firstLineChars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:rsidR="00A5173D" w:rsidRPr="004848F9" w:rsidRDefault="00A5173D" w:rsidP="00C97D78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A2G7</w:t>
            </w:r>
          </w:p>
        </w:tc>
        <w:tc>
          <w:tcPr>
            <w:tcW w:w="5812" w:type="dxa"/>
            <w:vAlign w:val="center"/>
          </w:tcPr>
          <w:p w:rsidR="00A5173D" w:rsidRPr="004848F9" w:rsidRDefault="00A5173D" w:rsidP="00C97D78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ospholipase</w:t>
            </w:r>
            <w:proofErr w:type="spellEnd"/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2, group VII (platelet-activating factor </w:t>
            </w:r>
            <w:proofErr w:type="spellStart"/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etylhydrolase</w:t>
            </w:r>
            <w:proofErr w:type="spellEnd"/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plasma)</w:t>
            </w:r>
          </w:p>
        </w:tc>
        <w:tc>
          <w:tcPr>
            <w:tcW w:w="759" w:type="dxa"/>
            <w:vAlign w:val="center"/>
          </w:tcPr>
          <w:p w:rsidR="00A5173D" w:rsidRPr="004848F9" w:rsidRDefault="00A5173D" w:rsidP="00C97D78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↓</w:t>
            </w:r>
          </w:p>
        </w:tc>
      </w:tr>
      <w:tr w:rsidR="00A5173D" w:rsidRPr="004848F9" w:rsidTr="00B365D2">
        <w:tc>
          <w:tcPr>
            <w:tcW w:w="534" w:type="dxa"/>
            <w:vAlign w:val="center"/>
          </w:tcPr>
          <w:p w:rsidR="00A5173D" w:rsidRPr="004848F9" w:rsidRDefault="00A5173D" w:rsidP="00C97D78">
            <w:pPr>
              <w:pStyle w:val="a5"/>
              <w:numPr>
                <w:ilvl w:val="0"/>
                <w:numId w:val="5"/>
              </w:numPr>
              <w:ind w:firstLineChars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:rsidR="00A5173D" w:rsidRPr="004848F9" w:rsidRDefault="00A5173D" w:rsidP="00C97D78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A2G12A</w:t>
            </w:r>
          </w:p>
        </w:tc>
        <w:tc>
          <w:tcPr>
            <w:tcW w:w="5812" w:type="dxa"/>
            <w:vAlign w:val="center"/>
          </w:tcPr>
          <w:p w:rsidR="00A5173D" w:rsidRPr="004848F9" w:rsidRDefault="00A5173D" w:rsidP="00C97D78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REDICTED: </w:t>
            </w:r>
            <w:proofErr w:type="spellStart"/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ospholipase</w:t>
            </w:r>
            <w:proofErr w:type="spellEnd"/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2, group XIIA </w:t>
            </w:r>
          </w:p>
        </w:tc>
        <w:tc>
          <w:tcPr>
            <w:tcW w:w="759" w:type="dxa"/>
            <w:vAlign w:val="center"/>
          </w:tcPr>
          <w:p w:rsidR="00A5173D" w:rsidRPr="004848F9" w:rsidRDefault="00A5173D" w:rsidP="00C97D78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↑</w:t>
            </w:r>
          </w:p>
        </w:tc>
      </w:tr>
      <w:tr w:rsidR="00A5173D" w:rsidRPr="004848F9" w:rsidTr="00B365D2">
        <w:tc>
          <w:tcPr>
            <w:tcW w:w="534" w:type="dxa"/>
            <w:vAlign w:val="center"/>
          </w:tcPr>
          <w:p w:rsidR="00A5173D" w:rsidRPr="004848F9" w:rsidRDefault="00A5173D" w:rsidP="00C97D78">
            <w:pPr>
              <w:pStyle w:val="a5"/>
              <w:numPr>
                <w:ilvl w:val="0"/>
                <w:numId w:val="5"/>
              </w:numPr>
              <w:ind w:firstLineChars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:rsidR="00A5173D" w:rsidRPr="004848F9" w:rsidRDefault="00A5173D" w:rsidP="00C97D78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NPLA2</w:t>
            </w:r>
          </w:p>
        </w:tc>
        <w:tc>
          <w:tcPr>
            <w:tcW w:w="5812" w:type="dxa"/>
            <w:vAlign w:val="center"/>
          </w:tcPr>
          <w:p w:rsidR="00A5173D" w:rsidRPr="004848F9" w:rsidRDefault="00A5173D" w:rsidP="00C97D78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atin</w:t>
            </w:r>
            <w:proofErr w:type="spellEnd"/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like </w:t>
            </w:r>
            <w:proofErr w:type="spellStart"/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ospholipase</w:t>
            </w:r>
            <w:proofErr w:type="spellEnd"/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domain containing 2 </w:t>
            </w:r>
          </w:p>
        </w:tc>
        <w:tc>
          <w:tcPr>
            <w:tcW w:w="759" w:type="dxa"/>
            <w:vAlign w:val="center"/>
          </w:tcPr>
          <w:p w:rsidR="00A5173D" w:rsidRPr="004848F9" w:rsidRDefault="00A5173D" w:rsidP="00C97D78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↓</w:t>
            </w:r>
          </w:p>
        </w:tc>
      </w:tr>
      <w:tr w:rsidR="00A5173D" w:rsidRPr="004848F9" w:rsidTr="00B365D2">
        <w:tc>
          <w:tcPr>
            <w:tcW w:w="534" w:type="dxa"/>
            <w:vAlign w:val="center"/>
          </w:tcPr>
          <w:p w:rsidR="00A5173D" w:rsidRPr="004848F9" w:rsidRDefault="00A5173D" w:rsidP="00C97D78">
            <w:pPr>
              <w:pStyle w:val="a5"/>
              <w:numPr>
                <w:ilvl w:val="0"/>
                <w:numId w:val="5"/>
              </w:numPr>
              <w:ind w:firstLineChars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:rsidR="00A5173D" w:rsidRPr="004848F9" w:rsidRDefault="00A5173D" w:rsidP="00C97D78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KAG3</w:t>
            </w:r>
          </w:p>
        </w:tc>
        <w:tc>
          <w:tcPr>
            <w:tcW w:w="5812" w:type="dxa"/>
            <w:vAlign w:val="center"/>
          </w:tcPr>
          <w:p w:rsidR="00A5173D" w:rsidRPr="004848F9" w:rsidRDefault="00A5173D" w:rsidP="00C97D78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rotein </w:t>
            </w:r>
            <w:proofErr w:type="spellStart"/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inase</w:t>
            </w:r>
            <w:proofErr w:type="spellEnd"/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AMP-activated, gamma 3 non-catalytic subunit</w:t>
            </w:r>
          </w:p>
        </w:tc>
        <w:tc>
          <w:tcPr>
            <w:tcW w:w="759" w:type="dxa"/>
            <w:vAlign w:val="center"/>
          </w:tcPr>
          <w:p w:rsidR="00A5173D" w:rsidRPr="004848F9" w:rsidRDefault="00A5173D" w:rsidP="00C97D78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↑</w:t>
            </w:r>
          </w:p>
        </w:tc>
      </w:tr>
      <w:tr w:rsidR="00A5173D" w:rsidRPr="004848F9" w:rsidTr="00B365D2">
        <w:tc>
          <w:tcPr>
            <w:tcW w:w="534" w:type="dxa"/>
            <w:vAlign w:val="center"/>
          </w:tcPr>
          <w:p w:rsidR="00A5173D" w:rsidRPr="004848F9" w:rsidRDefault="00A5173D" w:rsidP="00C97D78">
            <w:pPr>
              <w:pStyle w:val="a5"/>
              <w:numPr>
                <w:ilvl w:val="0"/>
                <w:numId w:val="5"/>
              </w:numPr>
              <w:ind w:firstLineChars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:rsidR="00A5173D" w:rsidRPr="004848F9" w:rsidRDefault="00A5173D" w:rsidP="00C97D78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MD8</w:t>
            </w:r>
          </w:p>
        </w:tc>
        <w:tc>
          <w:tcPr>
            <w:tcW w:w="5812" w:type="dxa"/>
            <w:vAlign w:val="center"/>
          </w:tcPr>
          <w:p w:rsidR="00A5173D" w:rsidRPr="004848F9" w:rsidRDefault="00A5173D" w:rsidP="00C97D78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REDICTED: sterile alpha motif domain containing 8 </w:t>
            </w:r>
          </w:p>
        </w:tc>
        <w:tc>
          <w:tcPr>
            <w:tcW w:w="759" w:type="dxa"/>
            <w:vAlign w:val="center"/>
          </w:tcPr>
          <w:p w:rsidR="00A5173D" w:rsidRPr="004848F9" w:rsidRDefault="00A5173D" w:rsidP="00C97D78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↓</w:t>
            </w:r>
          </w:p>
        </w:tc>
      </w:tr>
      <w:tr w:rsidR="00A5173D" w:rsidRPr="004848F9" w:rsidTr="000354B1">
        <w:tc>
          <w:tcPr>
            <w:tcW w:w="534" w:type="dxa"/>
            <w:tcBorders>
              <w:bottom w:val="single" w:sz="4" w:space="0" w:color="auto"/>
            </w:tcBorders>
            <w:vAlign w:val="center"/>
          </w:tcPr>
          <w:p w:rsidR="00A5173D" w:rsidRPr="004848F9" w:rsidRDefault="00A5173D" w:rsidP="00C97D78">
            <w:pPr>
              <w:pStyle w:val="a5"/>
              <w:numPr>
                <w:ilvl w:val="0"/>
                <w:numId w:val="5"/>
              </w:numPr>
              <w:ind w:firstLineChars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A5173D" w:rsidRPr="004848F9" w:rsidRDefault="00A5173D" w:rsidP="00C97D78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C27A1</w:t>
            </w:r>
          </w:p>
        </w:tc>
        <w:tc>
          <w:tcPr>
            <w:tcW w:w="5812" w:type="dxa"/>
            <w:tcBorders>
              <w:bottom w:val="single" w:sz="4" w:space="0" w:color="auto"/>
            </w:tcBorders>
            <w:vAlign w:val="center"/>
          </w:tcPr>
          <w:p w:rsidR="00A5173D" w:rsidRPr="004848F9" w:rsidRDefault="00A5173D" w:rsidP="00C97D78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olute carrier family 27 (fatty acid transporter), member 1 </w:t>
            </w:r>
          </w:p>
        </w:tc>
        <w:tc>
          <w:tcPr>
            <w:tcW w:w="759" w:type="dxa"/>
            <w:tcBorders>
              <w:bottom w:val="single" w:sz="4" w:space="0" w:color="auto"/>
            </w:tcBorders>
            <w:vAlign w:val="center"/>
          </w:tcPr>
          <w:p w:rsidR="00A5173D" w:rsidRPr="004848F9" w:rsidRDefault="00A5173D" w:rsidP="00C97D78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↓</w:t>
            </w:r>
          </w:p>
        </w:tc>
      </w:tr>
      <w:tr w:rsidR="00A74A10" w:rsidRPr="004848F9" w:rsidTr="000354B1">
        <w:tc>
          <w:tcPr>
            <w:tcW w:w="852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4A10" w:rsidRPr="004848F9" w:rsidRDefault="00A74A10" w:rsidP="00C97D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8F9">
              <w:rPr>
                <w:rFonts w:ascii="Times New Roman" w:hAnsi="Times New Roman" w:cs="Times New Roman"/>
                <w:sz w:val="18"/>
                <w:szCs w:val="18"/>
              </w:rPr>
              <w:t>WRR.D180.B-VS-WC.D180.B</w:t>
            </w:r>
          </w:p>
        </w:tc>
      </w:tr>
      <w:tr w:rsidR="00A5173D" w:rsidRPr="004848F9" w:rsidTr="000354B1">
        <w:tc>
          <w:tcPr>
            <w:tcW w:w="534" w:type="dxa"/>
            <w:tcBorders>
              <w:top w:val="single" w:sz="4" w:space="0" w:color="auto"/>
            </w:tcBorders>
            <w:vAlign w:val="center"/>
          </w:tcPr>
          <w:p w:rsidR="00A5173D" w:rsidRPr="00A42633" w:rsidRDefault="00A5173D" w:rsidP="00C97D78">
            <w:pPr>
              <w:pStyle w:val="a5"/>
              <w:numPr>
                <w:ilvl w:val="0"/>
                <w:numId w:val="5"/>
              </w:numPr>
              <w:ind w:firstLineChars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A5173D" w:rsidRPr="004848F9" w:rsidRDefault="00A5173D" w:rsidP="00C97D78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T</w:t>
            </w:r>
          </w:p>
        </w:tc>
        <w:tc>
          <w:tcPr>
            <w:tcW w:w="5812" w:type="dxa"/>
            <w:tcBorders>
              <w:top w:val="single" w:sz="4" w:space="0" w:color="auto"/>
            </w:tcBorders>
            <w:vAlign w:val="center"/>
          </w:tcPr>
          <w:p w:rsidR="00A5173D" w:rsidRPr="004848F9" w:rsidRDefault="00A5173D" w:rsidP="00C97D78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talase</w:t>
            </w:r>
            <w:proofErr w:type="spellEnd"/>
          </w:p>
        </w:tc>
        <w:tc>
          <w:tcPr>
            <w:tcW w:w="759" w:type="dxa"/>
            <w:tcBorders>
              <w:top w:val="single" w:sz="4" w:space="0" w:color="auto"/>
            </w:tcBorders>
            <w:vAlign w:val="center"/>
          </w:tcPr>
          <w:p w:rsidR="00A5173D" w:rsidRPr="004848F9" w:rsidRDefault="00A5173D" w:rsidP="00C97D78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↓</w:t>
            </w:r>
          </w:p>
        </w:tc>
      </w:tr>
      <w:tr w:rsidR="00A5173D" w:rsidRPr="004848F9" w:rsidTr="00B365D2">
        <w:tc>
          <w:tcPr>
            <w:tcW w:w="534" w:type="dxa"/>
            <w:vAlign w:val="center"/>
          </w:tcPr>
          <w:p w:rsidR="00A5173D" w:rsidRPr="00A42633" w:rsidRDefault="00A5173D" w:rsidP="00C97D78">
            <w:pPr>
              <w:pStyle w:val="a5"/>
              <w:numPr>
                <w:ilvl w:val="0"/>
                <w:numId w:val="5"/>
              </w:numPr>
              <w:ind w:firstLineChars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:rsidR="00A5173D" w:rsidRPr="004848F9" w:rsidRDefault="00A5173D" w:rsidP="00C97D78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BP6</w:t>
            </w:r>
          </w:p>
        </w:tc>
        <w:tc>
          <w:tcPr>
            <w:tcW w:w="5812" w:type="dxa"/>
            <w:vAlign w:val="center"/>
          </w:tcPr>
          <w:p w:rsidR="00A5173D" w:rsidRPr="004848F9" w:rsidRDefault="00A5173D" w:rsidP="00C97D78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fatty acid binding protein 6, </w:t>
            </w:r>
            <w:proofErr w:type="spellStart"/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eal</w:t>
            </w:r>
            <w:proofErr w:type="spellEnd"/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59" w:type="dxa"/>
            <w:vAlign w:val="center"/>
          </w:tcPr>
          <w:p w:rsidR="00A5173D" w:rsidRPr="004848F9" w:rsidRDefault="00A5173D" w:rsidP="00C97D78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↓</w:t>
            </w:r>
          </w:p>
        </w:tc>
      </w:tr>
      <w:tr w:rsidR="00A5173D" w:rsidRPr="004848F9" w:rsidTr="00B365D2">
        <w:tc>
          <w:tcPr>
            <w:tcW w:w="534" w:type="dxa"/>
            <w:vAlign w:val="center"/>
          </w:tcPr>
          <w:p w:rsidR="00A5173D" w:rsidRPr="00A42633" w:rsidRDefault="00A5173D" w:rsidP="00C97D78">
            <w:pPr>
              <w:pStyle w:val="a5"/>
              <w:numPr>
                <w:ilvl w:val="0"/>
                <w:numId w:val="5"/>
              </w:numPr>
              <w:ind w:firstLineChars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:rsidR="00A5173D" w:rsidRPr="004848F9" w:rsidRDefault="00A5173D" w:rsidP="00C97D78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RP1</w:t>
            </w:r>
          </w:p>
        </w:tc>
        <w:tc>
          <w:tcPr>
            <w:tcW w:w="5812" w:type="dxa"/>
            <w:vAlign w:val="center"/>
          </w:tcPr>
          <w:p w:rsidR="00A5173D" w:rsidRPr="004848F9" w:rsidRDefault="00A5173D" w:rsidP="00C97D78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w density lipoprotein receptor-related protein 1 </w:t>
            </w:r>
          </w:p>
        </w:tc>
        <w:tc>
          <w:tcPr>
            <w:tcW w:w="759" w:type="dxa"/>
            <w:vAlign w:val="center"/>
          </w:tcPr>
          <w:p w:rsidR="00A5173D" w:rsidRPr="004848F9" w:rsidRDefault="00A5173D" w:rsidP="00C97D78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↓</w:t>
            </w:r>
          </w:p>
        </w:tc>
      </w:tr>
      <w:tr w:rsidR="00A5173D" w:rsidRPr="004848F9" w:rsidTr="00B365D2">
        <w:tc>
          <w:tcPr>
            <w:tcW w:w="534" w:type="dxa"/>
            <w:vAlign w:val="center"/>
          </w:tcPr>
          <w:p w:rsidR="00A5173D" w:rsidRPr="00A42633" w:rsidRDefault="00A5173D" w:rsidP="00C97D78">
            <w:pPr>
              <w:pStyle w:val="a5"/>
              <w:numPr>
                <w:ilvl w:val="0"/>
                <w:numId w:val="5"/>
              </w:numPr>
              <w:ind w:firstLineChars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:rsidR="00A5173D" w:rsidRPr="004848F9" w:rsidRDefault="00A5173D" w:rsidP="00C97D78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K3CD</w:t>
            </w:r>
          </w:p>
        </w:tc>
        <w:tc>
          <w:tcPr>
            <w:tcW w:w="5812" w:type="dxa"/>
            <w:vAlign w:val="center"/>
          </w:tcPr>
          <w:p w:rsidR="00A5173D" w:rsidRPr="004848F9" w:rsidRDefault="00A5173D" w:rsidP="00C97D78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hosphoinositide-3-kinase, catalytic, delta polypeptide </w:t>
            </w:r>
          </w:p>
        </w:tc>
        <w:tc>
          <w:tcPr>
            <w:tcW w:w="759" w:type="dxa"/>
            <w:vAlign w:val="center"/>
          </w:tcPr>
          <w:p w:rsidR="00A5173D" w:rsidRPr="004848F9" w:rsidRDefault="00A5173D" w:rsidP="00C97D78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↓</w:t>
            </w:r>
          </w:p>
        </w:tc>
      </w:tr>
      <w:tr w:rsidR="00A5173D" w:rsidRPr="004848F9" w:rsidTr="00B365D2">
        <w:tc>
          <w:tcPr>
            <w:tcW w:w="534" w:type="dxa"/>
            <w:vAlign w:val="center"/>
          </w:tcPr>
          <w:p w:rsidR="00A5173D" w:rsidRPr="00A42633" w:rsidRDefault="00A5173D" w:rsidP="00C97D78">
            <w:pPr>
              <w:pStyle w:val="a5"/>
              <w:numPr>
                <w:ilvl w:val="0"/>
                <w:numId w:val="5"/>
              </w:numPr>
              <w:ind w:firstLineChars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:rsidR="00A5173D" w:rsidRPr="004848F9" w:rsidRDefault="00A5173D" w:rsidP="00C97D78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P2A</w:t>
            </w:r>
          </w:p>
        </w:tc>
        <w:tc>
          <w:tcPr>
            <w:tcW w:w="5812" w:type="dxa"/>
            <w:vAlign w:val="center"/>
          </w:tcPr>
          <w:p w:rsidR="00A5173D" w:rsidRPr="004848F9" w:rsidRDefault="00A5173D" w:rsidP="00C97D78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poisomerase</w:t>
            </w:r>
            <w:proofErr w:type="spellEnd"/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DNA) II alpha 170kDa </w:t>
            </w:r>
          </w:p>
        </w:tc>
        <w:tc>
          <w:tcPr>
            <w:tcW w:w="759" w:type="dxa"/>
            <w:vAlign w:val="center"/>
          </w:tcPr>
          <w:p w:rsidR="00A5173D" w:rsidRPr="004848F9" w:rsidRDefault="00A5173D" w:rsidP="00C97D78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↓</w:t>
            </w:r>
          </w:p>
        </w:tc>
      </w:tr>
      <w:tr w:rsidR="00A5173D" w:rsidRPr="004848F9" w:rsidTr="000354B1">
        <w:tc>
          <w:tcPr>
            <w:tcW w:w="534" w:type="dxa"/>
            <w:tcBorders>
              <w:bottom w:val="single" w:sz="4" w:space="0" w:color="auto"/>
            </w:tcBorders>
            <w:vAlign w:val="center"/>
          </w:tcPr>
          <w:p w:rsidR="00A5173D" w:rsidRPr="00A42633" w:rsidRDefault="00A5173D" w:rsidP="00C97D78">
            <w:pPr>
              <w:pStyle w:val="a5"/>
              <w:numPr>
                <w:ilvl w:val="0"/>
                <w:numId w:val="5"/>
              </w:numPr>
              <w:ind w:firstLineChars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A5173D" w:rsidRPr="004848F9" w:rsidRDefault="00A5173D" w:rsidP="00C97D78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WHAH</w:t>
            </w:r>
          </w:p>
        </w:tc>
        <w:tc>
          <w:tcPr>
            <w:tcW w:w="5812" w:type="dxa"/>
            <w:tcBorders>
              <w:bottom w:val="single" w:sz="4" w:space="0" w:color="auto"/>
            </w:tcBorders>
            <w:vAlign w:val="center"/>
          </w:tcPr>
          <w:p w:rsidR="00A5173D" w:rsidRPr="004848F9" w:rsidRDefault="00A5173D" w:rsidP="00C97D78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yrosine 3-monooxygenase/tryptophan 5-monooxygenase activation protein, eta polypeptide</w:t>
            </w:r>
          </w:p>
        </w:tc>
        <w:tc>
          <w:tcPr>
            <w:tcW w:w="759" w:type="dxa"/>
            <w:tcBorders>
              <w:bottom w:val="single" w:sz="4" w:space="0" w:color="auto"/>
            </w:tcBorders>
            <w:vAlign w:val="center"/>
          </w:tcPr>
          <w:p w:rsidR="00A5173D" w:rsidRPr="004848F9" w:rsidRDefault="00A5173D" w:rsidP="00C97D78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↑</w:t>
            </w:r>
          </w:p>
        </w:tc>
      </w:tr>
      <w:tr w:rsidR="006A0BE6" w:rsidRPr="004848F9" w:rsidTr="000354B1">
        <w:tc>
          <w:tcPr>
            <w:tcW w:w="8522" w:type="dxa"/>
            <w:gridSpan w:val="4"/>
            <w:tcBorders>
              <w:top w:val="single" w:sz="4" w:space="0" w:color="auto"/>
            </w:tcBorders>
            <w:vAlign w:val="center"/>
          </w:tcPr>
          <w:p w:rsidR="006A0BE6" w:rsidRPr="004848F9" w:rsidRDefault="006A0BE6" w:rsidP="00C97D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8F9">
              <w:rPr>
                <w:rFonts w:ascii="Times New Roman" w:hAnsi="Times New Roman" w:cs="Times New Roman"/>
                <w:sz w:val="18"/>
                <w:szCs w:val="18"/>
              </w:rPr>
              <w:t>Both WRR.D120.B-VS-WC.D120.B and WRR.D180.B-VS-WC.D180.B</w:t>
            </w:r>
          </w:p>
        </w:tc>
      </w:tr>
      <w:tr w:rsidR="00A5173D" w:rsidRPr="004848F9" w:rsidTr="000354B1">
        <w:tc>
          <w:tcPr>
            <w:tcW w:w="5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173D" w:rsidRPr="00BE6E7C" w:rsidRDefault="00A5173D" w:rsidP="00C97D78">
            <w:pPr>
              <w:pStyle w:val="a5"/>
              <w:numPr>
                <w:ilvl w:val="0"/>
                <w:numId w:val="5"/>
              </w:numPr>
              <w:ind w:firstLineChars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173D" w:rsidRPr="004848F9" w:rsidRDefault="00A5173D" w:rsidP="00C97D78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CA1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173D" w:rsidRPr="004848F9" w:rsidRDefault="00A5173D" w:rsidP="00C97D78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TP-binding cassette, sub-family A (ABC1), member 1 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173D" w:rsidRPr="004848F9" w:rsidRDefault="00A5173D" w:rsidP="00C97D78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↓</w:t>
            </w:r>
          </w:p>
        </w:tc>
      </w:tr>
      <w:tr w:rsidR="00A74A10" w:rsidRPr="004848F9" w:rsidTr="000354B1">
        <w:tc>
          <w:tcPr>
            <w:tcW w:w="852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4A10" w:rsidRPr="004848F9" w:rsidRDefault="00A74A10" w:rsidP="00C97D7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48F9">
              <w:rPr>
                <w:rFonts w:ascii="Times New Roman" w:hAnsi="Times New Roman" w:cs="Times New Roman"/>
                <w:sz w:val="18"/>
                <w:szCs w:val="18"/>
              </w:rPr>
              <w:t>WRR.D120.B-VS-WRR.D180.B</w:t>
            </w:r>
          </w:p>
        </w:tc>
      </w:tr>
      <w:tr w:rsidR="00A5173D" w:rsidRPr="004848F9" w:rsidTr="000354B1">
        <w:tc>
          <w:tcPr>
            <w:tcW w:w="534" w:type="dxa"/>
            <w:tcBorders>
              <w:top w:val="single" w:sz="4" w:space="0" w:color="auto"/>
            </w:tcBorders>
            <w:vAlign w:val="center"/>
          </w:tcPr>
          <w:p w:rsidR="00A5173D" w:rsidRPr="00BE6E7C" w:rsidRDefault="00A5173D" w:rsidP="00C97D78">
            <w:pPr>
              <w:pStyle w:val="a5"/>
              <w:numPr>
                <w:ilvl w:val="0"/>
                <w:numId w:val="6"/>
              </w:numPr>
              <w:ind w:firstLineChars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A5173D" w:rsidRPr="004848F9" w:rsidRDefault="00A5173D" w:rsidP="00C97D78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KRD1</w:t>
            </w:r>
          </w:p>
        </w:tc>
        <w:tc>
          <w:tcPr>
            <w:tcW w:w="5812" w:type="dxa"/>
            <w:tcBorders>
              <w:top w:val="single" w:sz="4" w:space="0" w:color="auto"/>
            </w:tcBorders>
            <w:vAlign w:val="center"/>
          </w:tcPr>
          <w:p w:rsidR="00A5173D" w:rsidRPr="004848F9" w:rsidRDefault="00A5173D" w:rsidP="00C97D78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kyrin</w:t>
            </w:r>
            <w:proofErr w:type="spellEnd"/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repeat domain 1 (</w:t>
            </w:r>
            <w:proofErr w:type="spellStart"/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rdiacmuscle</w:t>
            </w:r>
            <w:proofErr w:type="spellEnd"/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59" w:type="dxa"/>
            <w:tcBorders>
              <w:top w:val="single" w:sz="4" w:space="0" w:color="auto"/>
            </w:tcBorders>
            <w:vAlign w:val="center"/>
          </w:tcPr>
          <w:p w:rsidR="00A5173D" w:rsidRPr="004848F9" w:rsidRDefault="00A5173D" w:rsidP="00C97D78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↑</w:t>
            </w:r>
          </w:p>
        </w:tc>
      </w:tr>
      <w:tr w:rsidR="00A5173D" w:rsidRPr="004848F9" w:rsidTr="00B365D2">
        <w:tc>
          <w:tcPr>
            <w:tcW w:w="534" w:type="dxa"/>
            <w:vAlign w:val="center"/>
          </w:tcPr>
          <w:p w:rsidR="00A5173D" w:rsidRPr="004848F9" w:rsidRDefault="00A5173D" w:rsidP="00C97D78">
            <w:pPr>
              <w:pStyle w:val="a5"/>
              <w:numPr>
                <w:ilvl w:val="0"/>
                <w:numId w:val="6"/>
              </w:numPr>
              <w:ind w:firstLineChars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:rsidR="00A5173D" w:rsidRPr="004848F9" w:rsidRDefault="00A5173D" w:rsidP="00C97D78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CR1</w:t>
            </w:r>
          </w:p>
        </w:tc>
        <w:tc>
          <w:tcPr>
            <w:tcW w:w="5812" w:type="dxa"/>
            <w:vAlign w:val="center"/>
          </w:tcPr>
          <w:p w:rsidR="00A5173D" w:rsidRPr="004848F9" w:rsidRDefault="00A5173D" w:rsidP="00C97D78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,4-dienoyl </w:t>
            </w:r>
            <w:proofErr w:type="spellStart"/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A</w:t>
            </w:r>
            <w:proofErr w:type="spellEnd"/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ductase</w:t>
            </w:r>
            <w:proofErr w:type="spellEnd"/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, mitochondrial</w:t>
            </w:r>
          </w:p>
        </w:tc>
        <w:tc>
          <w:tcPr>
            <w:tcW w:w="759" w:type="dxa"/>
            <w:vAlign w:val="center"/>
          </w:tcPr>
          <w:p w:rsidR="00A5173D" w:rsidRPr="004848F9" w:rsidRDefault="00A5173D" w:rsidP="00C97D78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↓</w:t>
            </w:r>
          </w:p>
        </w:tc>
      </w:tr>
      <w:tr w:rsidR="00A5173D" w:rsidRPr="004848F9" w:rsidTr="00B365D2">
        <w:tc>
          <w:tcPr>
            <w:tcW w:w="534" w:type="dxa"/>
            <w:vAlign w:val="center"/>
          </w:tcPr>
          <w:p w:rsidR="00A5173D" w:rsidRPr="004848F9" w:rsidRDefault="00A5173D" w:rsidP="00C97D78">
            <w:pPr>
              <w:pStyle w:val="a5"/>
              <w:numPr>
                <w:ilvl w:val="0"/>
                <w:numId w:val="6"/>
              </w:numPr>
              <w:ind w:firstLineChars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:rsidR="00A5173D" w:rsidRPr="004848F9" w:rsidRDefault="00A5173D" w:rsidP="00C97D78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R1</w:t>
            </w:r>
          </w:p>
        </w:tc>
        <w:tc>
          <w:tcPr>
            <w:tcW w:w="5812" w:type="dxa"/>
            <w:vAlign w:val="center"/>
          </w:tcPr>
          <w:p w:rsidR="00A5173D" w:rsidRPr="004848F9" w:rsidRDefault="00A5173D" w:rsidP="00C97D78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trogen receptor 1</w:t>
            </w:r>
          </w:p>
        </w:tc>
        <w:tc>
          <w:tcPr>
            <w:tcW w:w="759" w:type="dxa"/>
            <w:vAlign w:val="center"/>
          </w:tcPr>
          <w:p w:rsidR="00A5173D" w:rsidRPr="004848F9" w:rsidRDefault="00A5173D" w:rsidP="00C97D78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↓</w:t>
            </w:r>
          </w:p>
        </w:tc>
      </w:tr>
      <w:tr w:rsidR="00A5173D" w:rsidRPr="004848F9" w:rsidTr="00B365D2">
        <w:tc>
          <w:tcPr>
            <w:tcW w:w="534" w:type="dxa"/>
            <w:vAlign w:val="center"/>
          </w:tcPr>
          <w:p w:rsidR="00A5173D" w:rsidRPr="004848F9" w:rsidRDefault="00A5173D" w:rsidP="00C97D78">
            <w:pPr>
              <w:pStyle w:val="a5"/>
              <w:numPr>
                <w:ilvl w:val="0"/>
                <w:numId w:val="6"/>
              </w:numPr>
              <w:ind w:firstLineChars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:rsidR="00A5173D" w:rsidRPr="004848F9" w:rsidRDefault="00A5173D" w:rsidP="00C97D78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A2G4B</w:t>
            </w:r>
          </w:p>
        </w:tc>
        <w:tc>
          <w:tcPr>
            <w:tcW w:w="5812" w:type="dxa"/>
            <w:vAlign w:val="center"/>
          </w:tcPr>
          <w:p w:rsidR="00A5173D" w:rsidRPr="004848F9" w:rsidRDefault="00A5173D" w:rsidP="00C97D78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ospholipase</w:t>
            </w:r>
            <w:proofErr w:type="spellEnd"/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2, group IVB (</w:t>
            </w:r>
            <w:proofErr w:type="spellStart"/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tosolic</w:t>
            </w:r>
            <w:proofErr w:type="spellEnd"/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59" w:type="dxa"/>
            <w:vAlign w:val="center"/>
          </w:tcPr>
          <w:p w:rsidR="00A5173D" w:rsidRPr="004848F9" w:rsidRDefault="00A5173D" w:rsidP="00C97D78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↓</w:t>
            </w:r>
          </w:p>
        </w:tc>
      </w:tr>
      <w:tr w:rsidR="00A5173D" w:rsidRPr="004848F9" w:rsidTr="00B365D2">
        <w:tc>
          <w:tcPr>
            <w:tcW w:w="534" w:type="dxa"/>
            <w:vAlign w:val="center"/>
          </w:tcPr>
          <w:p w:rsidR="00A5173D" w:rsidRPr="004848F9" w:rsidRDefault="00A5173D" w:rsidP="00C97D78">
            <w:pPr>
              <w:pStyle w:val="a5"/>
              <w:numPr>
                <w:ilvl w:val="0"/>
                <w:numId w:val="6"/>
              </w:numPr>
              <w:ind w:firstLineChars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:rsidR="00A5173D" w:rsidRPr="004848F9" w:rsidRDefault="00A5173D" w:rsidP="00C97D78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LC27A1</w:t>
            </w:r>
          </w:p>
        </w:tc>
        <w:tc>
          <w:tcPr>
            <w:tcW w:w="5812" w:type="dxa"/>
            <w:vAlign w:val="center"/>
          </w:tcPr>
          <w:p w:rsidR="00A5173D" w:rsidRPr="004848F9" w:rsidRDefault="00A5173D" w:rsidP="00C97D78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lute carrier family 27 (fatty acid transporter), member1</w:t>
            </w:r>
          </w:p>
        </w:tc>
        <w:tc>
          <w:tcPr>
            <w:tcW w:w="759" w:type="dxa"/>
            <w:vAlign w:val="center"/>
          </w:tcPr>
          <w:p w:rsidR="00A5173D" w:rsidRPr="004848F9" w:rsidRDefault="00A5173D" w:rsidP="00C97D78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↓</w:t>
            </w:r>
          </w:p>
        </w:tc>
      </w:tr>
      <w:tr w:rsidR="00A5173D" w:rsidRPr="004848F9" w:rsidTr="00B365D2">
        <w:tc>
          <w:tcPr>
            <w:tcW w:w="534" w:type="dxa"/>
            <w:vAlign w:val="center"/>
          </w:tcPr>
          <w:p w:rsidR="00A5173D" w:rsidRPr="004848F9" w:rsidRDefault="00A5173D" w:rsidP="00C97D78">
            <w:pPr>
              <w:pStyle w:val="a5"/>
              <w:numPr>
                <w:ilvl w:val="0"/>
                <w:numId w:val="6"/>
              </w:numPr>
              <w:ind w:firstLineChars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:rsidR="00A5173D" w:rsidRPr="004848F9" w:rsidRDefault="00A5173D" w:rsidP="00C97D78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RD5A2</w:t>
            </w:r>
          </w:p>
        </w:tc>
        <w:tc>
          <w:tcPr>
            <w:tcW w:w="5812" w:type="dxa"/>
            <w:vAlign w:val="center"/>
          </w:tcPr>
          <w:p w:rsidR="00A5173D" w:rsidRPr="004848F9" w:rsidRDefault="00A5173D" w:rsidP="00C97D78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REDICTED:  steroid-5-alpha-reductase, </w:t>
            </w:r>
            <w:proofErr w:type="spellStart"/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phapolypeptide</w:t>
            </w:r>
            <w:proofErr w:type="spellEnd"/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 (3-oxo-5alpha-steroiddelta4-dehydrogenase alpha 2)</w:t>
            </w:r>
          </w:p>
        </w:tc>
        <w:tc>
          <w:tcPr>
            <w:tcW w:w="759" w:type="dxa"/>
            <w:vAlign w:val="center"/>
          </w:tcPr>
          <w:p w:rsidR="00A5173D" w:rsidRPr="004848F9" w:rsidRDefault="00A5173D" w:rsidP="00C97D78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↓</w:t>
            </w:r>
          </w:p>
        </w:tc>
      </w:tr>
      <w:tr w:rsidR="00A5173D" w:rsidRPr="004848F9" w:rsidTr="00B365D2">
        <w:tc>
          <w:tcPr>
            <w:tcW w:w="534" w:type="dxa"/>
            <w:vAlign w:val="center"/>
          </w:tcPr>
          <w:p w:rsidR="00A5173D" w:rsidRPr="004848F9" w:rsidRDefault="00A5173D" w:rsidP="00C97D78">
            <w:pPr>
              <w:pStyle w:val="a5"/>
              <w:numPr>
                <w:ilvl w:val="0"/>
                <w:numId w:val="6"/>
              </w:numPr>
              <w:ind w:firstLineChars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:rsidR="00A5173D" w:rsidRPr="004848F9" w:rsidRDefault="00A5173D" w:rsidP="00C97D78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WHAH</w:t>
            </w:r>
          </w:p>
        </w:tc>
        <w:tc>
          <w:tcPr>
            <w:tcW w:w="5812" w:type="dxa"/>
            <w:vAlign w:val="center"/>
          </w:tcPr>
          <w:p w:rsidR="00A5173D" w:rsidRPr="004848F9" w:rsidRDefault="00A5173D" w:rsidP="00C97D78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Tyrosine 3-monooxygenase/tryptophan 5-monooxygenase activation protein, </w:t>
            </w:r>
            <w:proofErr w:type="spellStart"/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tapolypeptide</w:t>
            </w:r>
            <w:proofErr w:type="spellEnd"/>
          </w:p>
        </w:tc>
        <w:tc>
          <w:tcPr>
            <w:tcW w:w="759" w:type="dxa"/>
            <w:vAlign w:val="center"/>
          </w:tcPr>
          <w:p w:rsidR="00A5173D" w:rsidRPr="004848F9" w:rsidRDefault="00A5173D" w:rsidP="00C97D78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848F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↑</w:t>
            </w:r>
          </w:p>
        </w:tc>
      </w:tr>
    </w:tbl>
    <w:p w:rsidR="003D4CD6" w:rsidRPr="004848F9" w:rsidRDefault="004848F9" w:rsidP="005506A6">
      <w:pPr>
        <w:spacing w:after="156"/>
        <w:rPr>
          <w:rFonts w:ascii="Times New Roman" w:hAnsi="Times New Roman" w:cs="Times New Roman"/>
          <w:sz w:val="18"/>
          <w:szCs w:val="18"/>
        </w:rPr>
      </w:pPr>
      <w:r w:rsidRPr="004848F9">
        <w:rPr>
          <w:rFonts w:ascii="Times New Roman" w:hAnsi="Times New Roman" w:cs="Times New Roman" w:hint="eastAsia"/>
          <w:sz w:val="18"/>
          <w:szCs w:val="18"/>
        </w:rPr>
        <w:t>N</w:t>
      </w:r>
      <w:r w:rsidR="00BF3148" w:rsidRPr="004848F9">
        <w:rPr>
          <w:rFonts w:ascii="Times New Roman" w:hAnsi="Times New Roman" w:cs="Times New Roman"/>
          <w:sz w:val="18"/>
          <w:szCs w:val="18"/>
        </w:rPr>
        <w:t>ote:↑, up-regulated in WC; ↓, down-regulated in WC.</w:t>
      </w:r>
      <w:r w:rsidR="00993482" w:rsidRPr="004848F9"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C20689" w:rsidRPr="00BF3148" w:rsidRDefault="00C20689" w:rsidP="00C97D78">
      <w:pPr>
        <w:spacing w:after="156"/>
        <w:rPr>
          <w:rFonts w:ascii="Times New Roman" w:hAnsi="Times New Roman" w:cs="Times New Roman"/>
          <w:szCs w:val="21"/>
        </w:rPr>
      </w:pPr>
    </w:p>
    <w:sectPr w:rsidR="00C20689" w:rsidRPr="00BF3148" w:rsidSect="00271E96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9C37CB"/>
    <w:multiLevelType w:val="hybridMultilevel"/>
    <w:tmpl w:val="354AE5C0"/>
    <w:lvl w:ilvl="0" w:tplc="739EEEBA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5C45527"/>
    <w:multiLevelType w:val="hybridMultilevel"/>
    <w:tmpl w:val="1C4CF28A"/>
    <w:lvl w:ilvl="0" w:tplc="B34C0B5C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102479A5"/>
    <w:multiLevelType w:val="hybridMultilevel"/>
    <w:tmpl w:val="E4705CDA"/>
    <w:lvl w:ilvl="0" w:tplc="4C1E8B0E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2BC13586"/>
    <w:multiLevelType w:val="hybridMultilevel"/>
    <w:tmpl w:val="4672FAE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324F487A"/>
    <w:multiLevelType w:val="hybridMultilevel"/>
    <w:tmpl w:val="03EE1356"/>
    <w:lvl w:ilvl="0" w:tplc="C538968C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53953278"/>
    <w:multiLevelType w:val="hybridMultilevel"/>
    <w:tmpl w:val="2FE4B2B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5"/>
  </w:num>
  <w:num w:numId="3">
    <w:abstractNumId w:val="0"/>
  </w:num>
  <w:num w:numId="4">
    <w:abstractNumId w:val="1"/>
  </w:num>
  <w:num w:numId="5">
    <w:abstractNumId w:val="4"/>
  </w:num>
  <w:num w:numId="6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44394E"/>
    <w:rsid w:val="0000717E"/>
    <w:rsid w:val="00015525"/>
    <w:rsid w:val="0001637A"/>
    <w:rsid w:val="00032DC0"/>
    <w:rsid w:val="000354B1"/>
    <w:rsid w:val="00050175"/>
    <w:rsid w:val="00050EE7"/>
    <w:rsid w:val="00061267"/>
    <w:rsid w:val="00072BF4"/>
    <w:rsid w:val="000A0945"/>
    <w:rsid w:val="000A4B17"/>
    <w:rsid w:val="000B2AE7"/>
    <w:rsid w:val="000D582C"/>
    <w:rsid w:val="000E6BA1"/>
    <w:rsid w:val="000F635D"/>
    <w:rsid w:val="001125D6"/>
    <w:rsid w:val="00154FE1"/>
    <w:rsid w:val="00157FA4"/>
    <w:rsid w:val="0019520A"/>
    <w:rsid w:val="001B0483"/>
    <w:rsid w:val="0026231A"/>
    <w:rsid w:val="00271E96"/>
    <w:rsid w:val="002949FF"/>
    <w:rsid w:val="002B40F4"/>
    <w:rsid w:val="002F1125"/>
    <w:rsid w:val="003173EA"/>
    <w:rsid w:val="00353465"/>
    <w:rsid w:val="00354751"/>
    <w:rsid w:val="003838F9"/>
    <w:rsid w:val="00391509"/>
    <w:rsid w:val="003A243A"/>
    <w:rsid w:val="003B303E"/>
    <w:rsid w:val="003D4CD6"/>
    <w:rsid w:val="003E29AC"/>
    <w:rsid w:val="0044394E"/>
    <w:rsid w:val="004848F9"/>
    <w:rsid w:val="004A221F"/>
    <w:rsid w:val="004B13A4"/>
    <w:rsid w:val="004D7F84"/>
    <w:rsid w:val="00500C12"/>
    <w:rsid w:val="005506A6"/>
    <w:rsid w:val="005E4FAA"/>
    <w:rsid w:val="005F5B60"/>
    <w:rsid w:val="005F6B1A"/>
    <w:rsid w:val="00625DDF"/>
    <w:rsid w:val="006A0BE6"/>
    <w:rsid w:val="006C6D4D"/>
    <w:rsid w:val="0074490E"/>
    <w:rsid w:val="00744F6B"/>
    <w:rsid w:val="007520E3"/>
    <w:rsid w:val="00785750"/>
    <w:rsid w:val="007A2DB8"/>
    <w:rsid w:val="007E2B6D"/>
    <w:rsid w:val="00847F09"/>
    <w:rsid w:val="008669FC"/>
    <w:rsid w:val="00871609"/>
    <w:rsid w:val="008766A8"/>
    <w:rsid w:val="008A3F77"/>
    <w:rsid w:val="008F3414"/>
    <w:rsid w:val="00953939"/>
    <w:rsid w:val="00993482"/>
    <w:rsid w:val="009D7519"/>
    <w:rsid w:val="009F5BDA"/>
    <w:rsid w:val="009F5C7A"/>
    <w:rsid w:val="00A25748"/>
    <w:rsid w:val="00A34D13"/>
    <w:rsid w:val="00A42633"/>
    <w:rsid w:val="00A47A9C"/>
    <w:rsid w:val="00A5173D"/>
    <w:rsid w:val="00A56E41"/>
    <w:rsid w:val="00A73B93"/>
    <w:rsid w:val="00A74A10"/>
    <w:rsid w:val="00A844B0"/>
    <w:rsid w:val="00A96E27"/>
    <w:rsid w:val="00AA6AA8"/>
    <w:rsid w:val="00AB704B"/>
    <w:rsid w:val="00AC4F06"/>
    <w:rsid w:val="00AD6E46"/>
    <w:rsid w:val="00B32BC3"/>
    <w:rsid w:val="00B365D2"/>
    <w:rsid w:val="00B80577"/>
    <w:rsid w:val="00BB6243"/>
    <w:rsid w:val="00BE6E7C"/>
    <w:rsid w:val="00BF3148"/>
    <w:rsid w:val="00C20689"/>
    <w:rsid w:val="00C20CDF"/>
    <w:rsid w:val="00C57FE1"/>
    <w:rsid w:val="00C86B06"/>
    <w:rsid w:val="00C97D78"/>
    <w:rsid w:val="00D101E5"/>
    <w:rsid w:val="00D21349"/>
    <w:rsid w:val="00D50546"/>
    <w:rsid w:val="00D81DBC"/>
    <w:rsid w:val="00D94381"/>
    <w:rsid w:val="00DB1AD6"/>
    <w:rsid w:val="00DC4EA8"/>
    <w:rsid w:val="00DD26B4"/>
    <w:rsid w:val="00DE3F6A"/>
    <w:rsid w:val="00E704D9"/>
    <w:rsid w:val="00E9011C"/>
    <w:rsid w:val="00EA0173"/>
    <w:rsid w:val="00EB6727"/>
    <w:rsid w:val="00EC482D"/>
    <w:rsid w:val="00ED2191"/>
    <w:rsid w:val="00EF4FD6"/>
    <w:rsid w:val="00F25BAC"/>
    <w:rsid w:val="00F2614E"/>
    <w:rsid w:val="00F27BD4"/>
    <w:rsid w:val="00F75258"/>
    <w:rsid w:val="00F843C9"/>
    <w:rsid w:val="00F926C6"/>
    <w:rsid w:val="00FE04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C482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44394E"/>
    <w:rPr>
      <w:color w:val="0000FF" w:themeColor="hyperlink"/>
      <w:u w:val="single"/>
    </w:rPr>
  </w:style>
  <w:style w:type="table" w:styleId="a4">
    <w:name w:val="Table Grid"/>
    <w:basedOn w:val="a1"/>
    <w:uiPriority w:val="59"/>
    <w:rsid w:val="003D4CD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List Paragraph"/>
    <w:basedOn w:val="a"/>
    <w:uiPriority w:val="34"/>
    <w:qFormat/>
    <w:rsid w:val="009F5BDA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269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83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34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6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7529C647AAA574EAFA59FB4A3530E60" ma:contentTypeVersion="7" ma:contentTypeDescription="Create a new document." ma:contentTypeScope="" ma:versionID="7f5a742be07b9ca780aa6a59aef33c57">
  <xsd:schema xmlns:xsd="http://www.w3.org/2001/XMLSchema" xmlns:p="http://schemas.microsoft.com/office/2006/metadata/properties" xmlns:ns2="971b7e85-d07e-4b81-b780-c777dac94bca" targetNamespace="http://schemas.microsoft.com/office/2006/metadata/properties" ma:root="true" ma:fieldsID="d410383e2ae33e85f6d8c4ede09afd20" ns2:_="">
    <xsd:import namespace="971b7e85-d07e-4b81-b780-c777dac94bc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71b7e85-d07e-4b81-b780-c777dac94bc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971b7e85-d07e-4b81-b780-c777dac94bca">false</IsDeleted>
    <FileFormat xmlns="971b7e85-d07e-4b81-b780-c777dac94bca">DOCX</FileFormat>
    <TitleName xmlns="971b7e85-d07e-4b81-b780-c777dac94bca">Table 3.DOCX</TitleName>
    <Checked_x0020_Out_x0020_To xmlns="971b7e85-d07e-4b81-b780-c777dac94bca">
      <UserInfo>
        <DisplayName/>
        <AccountId xsi:nil="true"/>
        <AccountType/>
      </UserInfo>
    </Checked_x0020_Out_x0020_To>
    <DocumentId xmlns="971b7e85-d07e-4b81-b780-c777dac94bca">Table 3.DOCX</DocumentId>
    <DocumentType xmlns="971b7e85-d07e-4b81-b780-c777dac94bca">Table</DocumentType>
    <StageName xmlns="971b7e85-d07e-4b81-b780-c777dac94bca" xsi:nil="true"/>
  </documentManagement>
</p:properties>
</file>

<file path=customXml/itemProps1.xml><?xml version="1.0" encoding="utf-8"?>
<ds:datastoreItem xmlns:ds="http://schemas.openxmlformats.org/officeDocument/2006/customXml" ds:itemID="{CD3F0242-01A9-4C2E-97A7-C4D9E654FCCD}"/>
</file>

<file path=customXml/itemProps2.xml><?xml version="1.0" encoding="utf-8"?>
<ds:datastoreItem xmlns:ds="http://schemas.openxmlformats.org/officeDocument/2006/customXml" ds:itemID="{B13E6A6A-BD30-4008-9265-654229CD97B3}"/>
</file>

<file path=customXml/itemProps3.xml><?xml version="1.0" encoding="utf-8"?>
<ds:datastoreItem xmlns:ds="http://schemas.openxmlformats.org/officeDocument/2006/customXml" ds:itemID="{84E2BDB9-9A0E-40CF-9C4E-FBFAC91C886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Pages>2</Pages>
  <Words>402</Words>
  <Characters>2298</Characters>
  <Application>Microsoft Office Word</Application>
  <DocSecurity>0</DocSecurity>
  <Lines>19</Lines>
  <Paragraphs>5</Paragraphs>
  <ScaleCrop>false</ScaleCrop>
  <Company/>
  <LinksUpToDate>false</LinksUpToDate>
  <CharactersWithSpaces>26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邱峰芳</dc:creator>
  <cp:lastModifiedBy>邱峰芳</cp:lastModifiedBy>
  <cp:revision>19</cp:revision>
  <dcterms:created xsi:type="dcterms:W3CDTF">2016-08-08T02:15:00Z</dcterms:created>
  <dcterms:modified xsi:type="dcterms:W3CDTF">2016-08-31T0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7529C647AAA574EAFA59FB4A3530E60</vt:lpwstr>
  </property>
</Properties>
</file>